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4BC6F" w14:textId="633FF30E" w:rsidR="00FD0CC1" w:rsidRDefault="0064784E" w:rsidP="00FD0CC1">
      <w:pPr>
        <w:jc w:val="both"/>
        <w:rPr>
          <w:b/>
        </w:rPr>
      </w:pPr>
      <w:r>
        <w:rPr>
          <w:b/>
        </w:rPr>
        <w:t xml:space="preserve">Multimedia Appendix 1: </w:t>
      </w:r>
      <w:r w:rsidR="00E963F1" w:rsidRPr="00E963F1">
        <w:rPr>
          <w:b/>
        </w:rPr>
        <w:t>Overview of data element categories.</w:t>
      </w:r>
      <w:r w:rsidR="00FD0CC1">
        <w:rPr>
          <w:b/>
        </w:rPr>
        <w:t xml:space="preserve"> </w:t>
      </w:r>
    </w:p>
    <w:p w14:paraId="0F2DE311" w14:textId="77777777" w:rsidR="00FD0CC1" w:rsidRDefault="00FD0CC1" w:rsidP="00FD0CC1"/>
    <w:tbl>
      <w:tblPr>
        <w:tblW w:w="8484" w:type="dxa"/>
        <w:tblLayout w:type="fixed"/>
        <w:tblLook w:val="0400" w:firstRow="0" w:lastRow="0" w:firstColumn="0" w:lastColumn="0" w:noHBand="0" w:noVBand="1"/>
      </w:tblPr>
      <w:tblGrid>
        <w:gridCol w:w="1880"/>
        <w:gridCol w:w="2103"/>
        <w:gridCol w:w="4501"/>
      </w:tblGrid>
      <w:tr w:rsidR="00FD0CC1" w14:paraId="4CAA049A" w14:textId="77777777" w:rsidTr="00E16F64">
        <w:trPr>
          <w:trHeight w:val="680"/>
        </w:trPr>
        <w:tc>
          <w:tcPr>
            <w:tcW w:w="18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CB6A6" w14:textId="77777777" w:rsidR="00FD0CC1" w:rsidRDefault="00FD0CC1" w:rsidP="00E16F64">
            <w:pPr>
              <w:ind w:left="-80" w:firstLine="100"/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Workflow activity ID</w:t>
            </w:r>
          </w:p>
        </w:tc>
        <w:tc>
          <w:tcPr>
            <w:tcW w:w="210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7F657" w14:textId="77777777" w:rsidR="00FD0CC1" w:rsidRDefault="00FD0CC1" w:rsidP="00E16F64"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Data Element Name</w:t>
            </w:r>
          </w:p>
        </w:tc>
        <w:tc>
          <w:tcPr>
            <w:tcW w:w="45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EEB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24125" w14:textId="77777777" w:rsidR="00FD0CC1" w:rsidRDefault="00FD0CC1" w:rsidP="00E16F64"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Description</w:t>
            </w:r>
          </w:p>
        </w:tc>
      </w:tr>
      <w:tr w:rsidR="00FD0CC1" w14:paraId="188537EC" w14:textId="77777777" w:rsidTr="00E16F64">
        <w:trPr>
          <w:trHeight w:val="420"/>
        </w:trPr>
        <w:tc>
          <w:tcPr>
            <w:tcW w:w="18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71D2" w14:textId="77777777" w:rsidR="00FD0CC1" w:rsidRDefault="00FD0CC1" w:rsidP="00E16F64"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B1. Arrive at clinic</w:t>
            </w:r>
          </w:p>
        </w:tc>
        <w:tc>
          <w:tcPr>
            <w:tcW w:w="210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E5205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5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D3D4B" w14:textId="77777777" w:rsidR="00FD0CC1" w:rsidRDefault="00FD0CC1" w:rsidP="00E16F64"/>
        </w:tc>
      </w:tr>
      <w:tr w:rsidR="00FD0CC1" w14:paraId="05C6B677" w14:textId="77777777" w:rsidTr="00E16F64">
        <w:trPr>
          <w:trHeight w:val="240"/>
        </w:trPr>
        <w:tc>
          <w:tcPr>
            <w:tcW w:w="188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1739" w14:textId="77777777" w:rsidR="00FD0CC1" w:rsidRDefault="00FD0CC1" w:rsidP="00E16F64"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B2. Registration</w:t>
            </w:r>
          </w:p>
        </w:tc>
        <w:tc>
          <w:tcPr>
            <w:tcW w:w="210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D247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2.1 ID number</w:t>
            </w:r>
          </w:p>
        </w:tc>
        <w:tc>
          <w:tcPr>
            <w:tcW w:w="45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1CF33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Identifier for pregnant woman (could be national ID or other form of unique ID)</w:t>
            </w:r>
          </w:p>
        </w:tc>
      </w:tr>
      <w:tr w:rsidR="00FD0CC1" w14:paraId="36612388" w14:textId="77777777" w:rsidTr="00E16F64"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2AC07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E563F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2.2 First name</w:t>
            </w:r>
          </w:p>
        </w:tc>
        <w:tc>
          <w:tcPr>
            <w:tcW w:w="45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F703A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man's first name.</w:t>
            </w:r>
          </w:p>
        </w:tc>
      </w:tr>
      <w:tr w:rsidR="00FD0CC1" w14:paraId="3A02AACB" w14:textId="77777777" w:rsidTr="00E16F64">
        <w:trPr>
          <w:trHeight w:val="44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CF6AA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C4ED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2.3 Surname</w:t>
            </w:r>
          </w:p>
        </w:tc>
        <w:tc>
          <w:tcPr>
            <w:tcW w:w="45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2AAE3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man's family or last name.</w:t>
            </w:r>
          </w:p>
        </w:tc>
      </w:tr>
      <w:tr w:rsidR="00FD0CC1" w14:paraId="2BAE580A" w14:textId="77777777" w:rsidTr="00E16F64">
        <w:trPr>
          <w:trHeight w:val="40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0FE8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1E8CF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2.4 Date of birth (DOB)</w:t>
            </w:r>
          </w:p>
        </w:tc>
        <w:tc>
          <w:tcPr>
            <w:tcW w:w="45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D2983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man's DOB.</w:t>
            </w:r>
          </w:p>
        </w:tc>
      </w:tr>
      <w:tr w:rsidR="00FD0CC1" w14:paraId="20DF112D" w14:textId="77777777" w:rsidTr="00E16F64">
        <w:trPr>
          <w:trHeight w:val="44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43C1E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3257D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2.5 Age</w:t>
            </w:r>
          </w:p>
        </w:tc>
        <w:tc>
          <w:tcPr>
            <w:tcW w:w="45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1F70B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Age in years calculated from DOB.</w:t>
            </w:r>
          </w:p>
        </w:tc>
      </w:tr>
      <w:tr w:rsidR="00FD0CC1" w14:paraId="37ABB03F" w14:textId="77777777" w:rsidTr="00E16F64">
        <w:trPr>
          <w:trHeight w:val="44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BD52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5C1B1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2.6 Address</w:t>
            </w:r>
          </w:p>
        </w:tc>
        <w:tc>
          <w:tcPr>
            <w:tcW w:w="45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4610B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man's home address.</w:t>
            </w:r>
          </w:p>
        </w:tc>
      </w:tr>
      <w:tr w:rsidR="00FD0CC1" w14:paraId="68B63D6A" w14:textId="77777777" w:rsidTr="00E16F64">
        <w:trPr>
          <w:trHeight w:val="12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54524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A5145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 xml:space="preserve">B2.7 Mobile phone number </w:t>
            </w:r>
            <w:r w:rsidRPr="00704EC1"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(optional)</w:t>
            </w:r>
          </w:p>
        </w:tc>
        <w:tc>
          <w:tcPr>
            <w:tcW w:w="45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79B8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 xml:space="preserve">Woman's mobile phone number </w:t>
            </w:r>
            <w:r w:rsidRPr="00704EC1"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(optional)</w:t>
            </w:r>
          </w:p>
        </w:tc>
      </w:tr>
      <w:tr w:rsidR="00FD0CC1" w14:paraId="6BD048FA" w14:textId="77777777" w:rsidTr="00E16F64">
        <w:trPr>
          <w:trHeight w:val="12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F06D7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63F33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 xml:space="preserve">B2.8 Does she want to receive reminders during pregnancy? </w:t>
            </w:r>
            <w:r w:rsidRPr="00704EC1"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(optional)</w:t>
            </w:r>
          </w:p>
        </w:tc>
        <w:tc>
          <w:tcPr>
            <w:tcW w:w="45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339E1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ether or not the woman wants to receive reminders regarding her ANC contacts and health status during pregnancy.</w:t>
            </w:r>
            <w:r w:rsidRPr="00704EC1"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(optional)</w:t>
            </w:r>
          </w:p>
        </w:tc>
      </w:tr>
      <w:tr w:rsidR="00FD0CC1" w14:paraId="2528FD7A" w14:textId="77777777" w:rsidTr="00E16F64">
        <w:trPr>
          <w:trHeight w:val="18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C804E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2EFF4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 xml:space="preserve">B2.9 Alternate contact name </w:t>
            </w:r>
          </w:p>
        </w:tc>
        <w:tc>
          <w:tcPr>
            <w:tcW w:w="45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1F48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Name of an alternate contact for the woman (e.g. partner, husband, mother, etc.)</w:t>
            </w:r>
          </w:p>
        </w:tc>
      </w:tr>
      <w:tr w:rsidR="00FD0CC1" w14:paraId="7AD230C8" w14:textId="77777777" w:rsidTr="00E16F64">
        <w:trPr>
          <w:trHeight w:val="20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EF96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999999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42529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2.10 Alternate contact phone number</w:t>
            </w:r>
          </w:p>
        </w:tc>
        <w:tc>
          <w:tcPr>
            <w:tcW w:w="4501" w:type="dxa"/>
            <w:tcBorders>
              <w:top w:val="single" w:sz="8" w:space="0" w:color="999999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25D4E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Phone number of the alternate contact.</w:t>
            </w:r>
          </w:p>
        </w:tc>
      </w:tr>
      <w:tr w:rsidR="00FD0CC1" w14:paraId="458874D4" w14:textId="77777777" w:rsidTr="00E16F64">
        <w:trPr>
          <w:trHeight w:val="240"/>
        </w:trPr>
        <w:tc>
          <w:tcPr>
            <w:tcW w:w="188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A65261" w14:textId="77777777" w:rsidR="00FD0CC1" w:rsidRDefault="00FD0CC1" w:rsidP="00E16F64"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B3. Quick check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33877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3.1 Reason for coming to facility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A165B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Reason why the woman came to health facility, whether it was a scheduled visit or based on a complaint.</w:t>
            </w:r>
          </w:p>
        </w:tc>
      </w:tr>
      <w:tr w:rsidR="00FD0CC1" w14:paraId="150F09A9" w14:textId="77777777" w:rsidTr="00E16F64"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F6C5B4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B5850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3.2 Specific complaint(s)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F1AB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If the woman came to the facility with a specific complaint, select the complaint(s) from the list.</w:t>
            </w:r>
          </w:p>
        </w:tc>
      </w:tr>
      <w:tr w:rsidR="00FD0CC1" w14:paraId="35C720C4" w14:textId="77777777" w:rsidTr="00E16F64">
        <w:trPr>
          <w:trHeight w:val="32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F25861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58615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3.3 Danger sign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D5C8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Determine if a woman has any danger signs, based on multiple choice options</w:t>
            </w:r>
            <w:r>
              <w:rPr>
                <w:rFonts w:ascii="Helvetica Neue" w:eastAsia="Helvetica Neue" w:hAnsi="Helvetica Neue" w:cs="Helvetica Neue"/>
                <w:color w:val="777777"/>
                <w:sz w:val="18"/>
                <w:szCs w:val="18"/>
              </w:rPr>
              <w:t>.</w:t>
            </w:r>
          </w:p>
        </w:tc>
      </w:tr>
      <w:tr w:rsidR="00FD0CC1" w14:paraId="4BFB2022" w14:textId="77777777" w:rsidTr="00E16F64">
        <w:trPr>
          <w:trHeight w:val="50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40C124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E55EC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3.4 How to proceed with danger sign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32264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How danger sign was managed, based on whether there was a referral or if health worker proceeded to complete the contact.</w:t>
            </w:r>
          </w:p>
        </w:tc>
      </w:tr>
      <w:tr w:rsidR="00FD0CC1" w14:paraId="08D5990A" w14:textId="77777777" w:rsidTr="00E16F64">
        <w:trPr>
          <w:trHeight w:val="40"/>
        </w:trPr>
        <w:tc>
          <w:tcPr>
            <w:tcW w:w="8484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C8EF7" w14:textId="77777777" w:rsidR="00FD0CC1" w:rsidRDefault="00FD0CC1" w:rsidP="00E16F64"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B4. Danger signs requiring referral</w:t>
            </w:r>
          </w:p>
        </w:tc>
      </w:tr>
      <w:tr w:rsidR="00FD0CC1" w14:paraId="5136C5B5" w14:textId="77777777" w:rsidTr="00E16F64">
        <w:tc>
          <w:tcPr>
            <w:tcW w:w="8484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CB920" w14:textId="77777777" w:rsidR="00FD0CC1" w:rsidRDefault="00FD0CC1" w:rsidP="00E16F64"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B5. Urgent referral</w:t>
            </w:r>
          </w:p>
        </w:tc>
      </w:tr>
      <w:tr w:rsidR="00FD0CC1" w14:paraId="18C85B99" w14:textId="77777777" w:rsidTr="00E16F64">
        <w:trPr>
          <w:trHeight w:val="440"/>
        </w:trPr>
        <w:tc>
          <w:tcPr>
            <w:tcW w:w="8484" w:type="dxa"/>
            <w:gridSpan w:val="3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B9CBA" w14:textId="77777777" w:rsidR="00FD0CC1" w:rsidRDefault="00FD0CC1" w:rsidP="00E16F64"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B6. Determine if first contact</w:t>
            </w:r>
          </w:p>
        </w:tc>
      </w:tr>
      <w:tr w:rsidR="00FD0CC1" w14:paraId="520E2315" w14:textId="77777777" w:rsidTr="00E16F64">
        <w:trPr>
          <w:trHeight w:val="320"/>
        </w:trPr>
        <w:tc>
          <w:tcPr>
            <w:tcW w:w="188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EAFC2" w14:textId="77777777" w:rsidR="00FD0CC1" w:rsidRDefault="00FD0CC1" w:rsidP="00E16F64"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lastRenderedPageBreak/>
              <w:t>B7. ANC profile and history</w:t>
            </w:r>
          </w:p>
        </w:tc>
        <w:tc>
          <w:tcPr>
            <w:tcW w:w="2103" w:type="dxa"/>
            <w:tcBorders>
              <w:top w:val="single" w:sz="8" w:space="0" w:color="999999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981A4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1 Highest level of school</w:t>
            </w:r>
          </w:p>
        </w:tc>
        <w:tc>
          <w:tcPr>
            <w:tcW w:w="4501" w:type="dxa"/>
            <w:tcBorders>
              <w:top w:val="single" w:sz="8" w:space="0" w:color="999999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F3417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Highest level of school the woman has reached</w:t>
            </w:r>
          </w:p>
        </w:tc>
      </w:tr>
      <w:tr w:rsidR="00FD0CC1" w14:paraId="1A9A8BF2" w14:textId="77777777" w:rsidTr="00E16F64">
        <w:trPr>
          <w:trHeight w:val="44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B679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8EB44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2 Occupation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6917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man's occupation</w:t>
            </w:r>
          </w:p>
        </w:tc>
      </w:tr>
      <w:tr w:rsidR="00FD0CC1" w14:paraId="29822D54" w14:textId="77777777" w:rsidTr="00E16F64">
        <w:trPr>
          <w:trHeight w:val="44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78EAB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90218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3 Date of Last Menstrual Period (LMP)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259F7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Date of first day of Last Menstrual Period(LMP)</w:t>
            </w:r>
          </w:p>
        </w:tc>
      </w:tr>
      <w:tr w:rsidR="00FD0CC1" w14:paraId="613D8924" w14:textId="77777777" w:rsidTr="00E16F64"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1A5C5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11728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4 Ultrasound (U/S) date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25A42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Date the ultrasound was done.</w:t>
            </w:r>
          </w:p>
        </w:tc>
      </w:tr>
      <w:tr w:rsidR="00FD0CC1" w14:paraId="79C25A3F" w14:textId="77777777" w:rsidTr="00E16F64"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30AF7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853E3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5 GA from ultrasound - week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011B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estational age (</w:t>
            </w:r>
            <w:proofErr w:type="gramStart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A)  (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eeks only) from the ultrasound results.</w:t>
            </w:r>
          </w:p>
        </w:tc>
      </w:tr>
      <w:tr w:rsidR="00FD0CC1" w14:paraId="05458DC2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D2364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37A97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6 GA from ultrasound - day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9C5E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estational age (</w:t>
            </w:r>
            <w:proofErr w:type="gramStart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A)  (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days only) from the ultrasound results.</w:t>
            </w:r>
          </w:p>
        </w:tc>
      </w:tr>
      <w:tr w:rsidR="00FD0CC1" w14:paraId="2F2FC964" w14:textId="77777777" w:rsidTr="00E16F64">
        <w:trPr>
          <w:trHeight w:val="44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FA28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8B097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7 GA from SFH or abdominal palpation - week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B6574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If LMP is unknown and ultrasound wasn't done or it wasn't done early (before 24 weeks), then assess GA based on Symphysis Fundal Height (SFH) or abdominal palpation.</w:t>
            </w:r>
          </w:p>
        </w:tc>
      </w:tr>
      <w:tr w:rsidR="00FD0CC1" w14:paraId="473E2858" w14:textId="77777777" w:rsidTr="00E16F64"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DC849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972E2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8 Preferred gestational age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2431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Preferred gestational age based on option of LMP; ultrasound; SFH or abdominal palpation</w:t>
            </w:r>
          </w:p>
        </w:tc>
      </w:tr>
      <w:tr w:rsidR="00FD0CC1" w14:paraId="1F073463" w14:textId="77777777" w:rsidTr="00E16F64">
        <w:trPr>
          <w:trHeight w:val="22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88D1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39363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9 No. of pregnancie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3885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Total number of times the woman has been pregnant (including this pregnancy).</w:t>
            </w:r>
          </w:p>
        </w:tc>
      </w:tr>
      <w:tr w:rsidR="00FD0CC1" w14:paraId="2D051D30" w14:textId="77777777" w:rsidTr="00E16F64">
        <w:trPr>
          <w:trHeight w:val="40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18D5B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E2A2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10 No. of pregnancies lost/ended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1D05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Total number of miscarriages and abortions (before 22 weeks / 5 months)</w:t>
            </w:r>
          </w:p>
        </w:tc>
      </w:tr>
      <w:tr w:rsidR="00FD0CC1" w14:paraId="7799C7EA" w14:textId="77777777" w:rsidTr="00E16F64">
        <w:trPr>
          <w:trHeight w:val="12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8225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698C3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11 No. of live birth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F4A15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Total number of live births (after 22 weeks)</w:t>
            </w:r>
          </w:p>
        </w:tc>
      </w:tr>
      <w:tr w:rsidR="00FD0CC1" w14:paraId="73B432BA" w14:textId="77777777" w:rsidTr="00E16F64">
        <w:trPr>
          <w:trHeight w:val="12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565D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1F75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12 Preterm birth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86DAB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ether last live birth preterm (&lt;37 weeks)?   </w:t>
            </w:r>
          </w:p>
        </w:tc>
      </w:tr>
      <w:tr w:rsidR="00FD0CC1" w14:paraId="5FB03214" w14:textId="77777777" w:rsidTr="00E16F64">
        <w:trPr>
          <w:trHeight w:val="30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0247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4F9C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13 No. of stillbirth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1EA23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Total number of stillbirths (after 22 weeks)</w:t>
            </w:r>
          </w:p>
        </w:tc>
      </w:tr>
      <w:tr w:rsidR="00FD0CC1" w14:paraId="23D1487F" w14:textId="77777777" w:rsidTr="00E16F64">
        <w:trPr>
          <w:trHeight w:val="26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E22A7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41E09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14 No. of C-section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1100A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Total number of C-sections.</w:t>
            </w:r>
          </w:p>
        </w:tc>
      </w:tr>
      <w:tr w:rsidR="00FD0CC1" w14:paraId="01832440" w14:textId="77777777" w:rsidTr="00E16F64">
        <w:trPr>
          <w:trHeight w:val="24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6E317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2B09E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15 Past pregnancy complication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E46E9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man’s history of complications in any previous pregnancy.</w:t>
            </w:r>
          </w:p>
        </w:tc>
      </w:tr>
      <w:tr w:rsidR="00FD0CC1" w14:paraId="6999CDF8" w14:textId="77777777" w:rsidTr="00E16F64">
        <w:trPr>
          <w:trHeight w:val="12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2694B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2503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16 Allergie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E9CFF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man’s history of allergies</w:t>
            </w:r>
          </w:p>
        </w:tc>
      </w:tr>
      <w:tr w:rsidR="00FD0CC1" w14:paraId="3B46DD10" w14:textId="77777777" w:rsidTr="00E16F64">
        <w:trPr>
          <w:trHeight w:val="26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97D5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0A011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17 Gynecological procedure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9647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man’s past surgeries and gynecological procedures</w:t>
            </w:r>
          </w:p>
        </w:tc>
      </w:tr>
      <w:tr w:rsidR="00FD0CC1" w14:paraId="796EAD67" w14:textId="77777777" w:rsidTr="00E16F64">
        <w:trPr>
          <w:trHeight w:val="34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7C4A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BF5AD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18 Health condition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CE309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man’s chronic and past health conditions, including HIV, diabetes, hypertension. </w:t>
            </w:r>
          </w:p>
        </w:tc>
      </w:tr>
      <w:tr w:rsidR="00FD0CC1" w14:paraId="3BD04B93" w14:textId="77777777" w:rsidTr="00E16F64">
        <w:trPr>
          <w:trHeight w:val="30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F4028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CFC32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19 Immunization statu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3F6CF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man’s history of past vaccinations, including TT, Hep B, and influenza.</w:t>
            </w:r>
          </w:p>
        </w:tc>
      </w:tr>
      <w:tr w:rsidR="00FD0CC1" w14:paraId="5A085F72" w14:textId="77777777" w:rsidTr="00E16F64">
        <w:trPr>
          <w:trHeight w:val="30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02137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71A83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20 Medication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10421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edications the woman is taking (can be selected from drop-down list)</w:t>
            </w:r>
          </w:p>
        </w:tc>
      </w:tr>
      <w:tr w:rsidR="00FD0CC1" w14:paraId="27AE0CB2" w14:textId="77777777" w:rsidTr="00E16F64"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28331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9C0F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21 Caffeine intake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2BA32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man’s caffeine intake.</w:t>
            </w:r>
          </w:p>
        </w:tc>
      </w:tr>
      <w:tr w:rsidR="00FD0CC1" w14:paraId="5A94E4D7" w14:textId="77777777" w:rsidTr="00E16F64">
        <w:trPr>
          <w:trHeight w:val="2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9DE4E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47C6" w14:textId="77777777" w:rsidR="00FD0CC1" w:rsidRPr="00704EC1" w:rsidRDefault="00FD0CC1" w:rsidP="00E16F64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lang w:val="en-GB"/>
              </w:rPr>
              <w:t>B7.22 Tobacco use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87748" w14:textId="77777777" w:rsidR="00FD0CC1" w:rsidRDefault="00FD0CC1" w:rsidP="00E16F64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hAnsi="Helvetica Neue"/>
                <w:color w:val="000000"/>
                <w:sz w:val="18"/>
                <w:szCs w:val="18"/>
              </w:rPr>
              <w:t>Woman’s tobacco use and exposure to second-hand smoke.</w:t>
            </w:r>
          </w:p>
        </w:tc>
      </w:tr>
      <w:tr w:rsidR="00FD0CC1" w14:paraId="45F894AA" w14:textId="77777777" w:rsidTr="00E16F64">
        <w:trPr>
          <w:trHeight w:val="2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BE439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F298F" w14:textId="77777777" w:rsidR="00FD0CC1" w:rsidRDefault="00FD0CC1" w:rsidP="00E16F64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23 Condom use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A3E66" w14:textId="77777777" w:rsidR="00FD0CC1" w:rsidRDefault="00FD0CC1" w:rsidP="00E16F64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hAnsi="Helvetica Neue"/>
                <w:color w:val="000000"/>
                <w:sz w:val="18"/>
                <w:szCs w:val="18"/>
              </w:rPr>
              <w:t>Woman’s (and her partner’s) use of condoms during sex</w:t>
            </w:r>
          </w:p>
        </w:tc>
      </w:tr>
      <w:tr w:rsidR="00FD0CC1" w14:paraId="55CA0EE5" w14:textId="77777777" w:rsidTr="00E16F64">
        <w:trPr>
          <w:trHeight w:val="2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C0DC7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98B33" w14:textId="77777777" w:rsidR="00FD0CC1" w:rsidRPr="00704EC1" w:rsidRDefault="00FD0CC1" w:rsidP="00E16F64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24 Alcohol/substance use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D966" w14:textId="77777777" w:rsidR="00FD0CC1" w:rsidRPr="00704EC1" w:rsidRDefault="00FD0CC1" w:rsidP="00E16F64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lang w:val="en-GB"/>
              </w:rPr>
            </w:pPr>
            <w:r w:rsidRPr="00704EC1">
              <w:rPr>
                <w:rFonts w:ascii="Helvetica Neue" w:hAnsi="Helvetica Neue"/>
                <w:color w:val="000000"/>
                <w:sz w:val="18"/>
                <w:szCs w:val="20"/>
              </w:rPr>
              <w:t>Woman’s consumption of alcohol or use of substances.</w:t>
            </w:r>
          </w:p>
        </w:tc>
      </w:tr>
      <w:tr w:rsidR="00FD0CC1" w14:paraId="4D8FBA6B" w14:textId="77777777" w:rsidTr="00E16F64">
        <w:trPr>
          <w:trHeight w:val="2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A564F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DFCD9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7.25 Partner HIV statu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FD1B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Select if partner HIV status is known as Positive or Negative, or if unknown</w:t>
            </w:r>
          </w:p>
        </w:tc>
      </w:tr>
      <w:tr w:rsidR="00FD0CC1" w14:paraId="08FDA899" w14:textId="77777777" w:rsidTr="00E16F64">
        <w:trPr>
          <w:trHeight w:val="160"/>
        </w:trPr>
        <w:tc>
          <w:tcPr>
            <w:tcW w:w="188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F6AE6" w14:textId="77777777" w:rsidR="00FD0CC1" w:rsidRPr="002867CA" w:rsidRDefault="00FD0CC1" w:rsidP="00E16F64">
            <w:pPr>
              <w:rPr>
                <w:b/>
              </w:rPr>
            </w:pPr>
            <w:r w:rsidRPr="002867CA"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B8. Symptoms and follow-up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4ACBC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8.1 Medication follow-up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35E18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at medications (including supplements and vitamins) is the woman still taking?</w:t>
            </w:r>
          </w:p>
        </w:tc>
      </w:tr>
      <w:tr w:rsidR="00FD0CC1" w14:paraId="4B936D8F" w14:textId="77777777" w:rsidTr="00E16F64">
        <w:trPr>
          <w:trHeight w:val="22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99BF3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06CC0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8.2 Calcium supplement follow-up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8F9C9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Is the woman continuing to take calcium supplements?</w:t>
            </w:r>
          </w:p>
        </w:tc>
      </w:tr>
      <w:tr w:rsidR="00FD0CC1" w14:paraId="53E405B3" w14:textId="77777777" w:rsidTr="00E16F64"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E31C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B930D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8.3 IFA tablets follow-up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50029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Is the woman continuing to take the IFA supplements and if she is experiencing side effects to the IFA.</w:t>
            </w:r>
          </w:p>
        </w:tc>
      </w:tr>
      <w:tr w:rsidR="00FD0CC1" w14:paraId="16E8E73E" w14:textId="77777777" w:rsidTr="00E16F64">
        <w:trPr>
          <w:trHeight w:val="26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B97F0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0D250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8.4 Aspirin tablets follow-up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13848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 xml:space="preserve"> Is the woman continuing to take aspirin tablets?</w:t>
            </w:r>
          </w:p>
        </w:tc>
      </w:tr>
      <w:tr w:rsidR="00FD0CC1" w14:paraId="4D4499AC" w14:textId="77777777" w:rsidTr="00E16F64">
        <w:trPr>
          <w:trHeight w:val="38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BFB21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E1761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8.5 Vit-A supplement follow-up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3976A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Is the woman continuing to take Vitamin A supplements?</w:t>
            </w:r>
          </w:p>
        </w:tc>
      </w:tr>
      <w:tr w:rsidR="00FD0CC1" w14:paraId="03EEB0D3" w14:textId="77777777" w:rsidTr="00E16F64">
        <w:trPr>
          <w:trHeight w:val="28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82A75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B594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8.6 Penicillin treatment for syphili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B7E6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Is the woman continuing to take penicillin treatment for syphilis? (If appropriate)</w:t>
            </w:r>
          </w:p>
        </w:tc>
      </w:tr>
      <w:tr w:rsidR="00FD0CC1" w14:paraId="1A73183D" w14:textId="77777777" w:rsidTr="00E16F64">
        <w:trPr>
          <w:trHeight w:val="18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23FF4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C6169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8.7 Reported behavior follow-up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D707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Do the reported behaviors persist, including caffeine, tobacco use, exposure to second-hand smoke, condom use during sex, alcohol or substance use?</w:t>
            </w:r>
          </w:p>
        </w:tc>
      </w:tr>
      <w:tr w:rsidR="00FD0CC1" w14:paraId="70A7753F" w14:textId="77777777" w:rsidTr="00E16F64">
        <w:trPr>
          <w:trHeight w:val="680"/>
        </w:trPr>
        <w:tc>
          <w:tcPr>
            <w:tcW w:w="1880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596D4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2578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8.8 Reported physiological symptoms follow-up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2605B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 xml:space="preserve"> Do </w:t>
            </w: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highlight w:val="white"/>
              </w:rPr>
              <w:t xml:space="preserve">physiological symptoms (e.g. nausea, heartburn, low back </w:t>
            </w:r>
            <w:proofErr w:type="gramStart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highlight w:val="white"/>
              </w:rPr>
              <w:t>pain,  pelvic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highlight w:val="white"/>
              </w:rPr>
              <w:t xml:space="preserve"> pain, varicose veins, oedema) persist?</w:t>
            </w:r>
          </w:p>
        </w:tc>
      </w:tr>
      <w:tr w:rsidR="00FD0CC1" w14:paraId="678F8549" w14:textId="77777777" w:rsidTr="00E16F64">
        <w:trPr>
          <w:trHeight w:val="440"/>
        </w:trPr>
        <w:tc>
          <w:tcPr>
            <w:tcW w:w="1880" w:type="dxa"/>
            <w:vMerge w:val="restart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49EB32" w14:textId="77777777" w:rsidR="00FD0CC1" w:rsidRPr="002867CA" w:rsidRDefault="00FD0CC1" w:rsidP="00E16F64">
            <w:pPr>
              <w:rPr>
                <w:b/>
              </w:rPr>
            </w:pPr>
            <w:r w:rsidRPr="002867CA"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B9. Physical exam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0BA01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1 Height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6DDC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 xml:space="preserve"> Woman's height in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entimetres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.</w:t>
            </w:r>
          </w:p>
        </w:tc>
      </w:tr>
      <w:tr w:rsidR="00FD0CC1" w14:paraId="0CA8BDAD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F91EBC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CC445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2 Pre-gestational weight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9131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 xml:space="preserve"> Woman's pre-gestational weight in kilograms.</w:t>
            </w:r>
          </w:p>
        </w:tc>
      </w:tr>
      <w:tr w:rsidR="00FD0CC1" w14:paraId="09D3E43C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814427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06FC0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3 Current weight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DB97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man's current weight in kilograms from this contact.</w:t>
            </w:r>
          </w:p>
        </w:tc>
      </w:tr>
      <w:tr w:rsidR="00FD0CC1" w14:paraId="43723285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E78400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FC24C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4 Blood pressure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DD6B2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man's systolic and diastolic blood pressure in mmHg.</w:t>
            </w:r>
          </w:p>
        </w:tc>
      </w:tr>
      <w:tr w:rsidR="00FD0CC1" w14:paraId="5C043A74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08F994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B4D66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5 Temperature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52974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Woman's body temperature in degrees Celsius.</w:t>
            </w:r>
          </w:p>
        </w:tc>
      </w:tr>
      <w:tr w:rsidR="00FD0CC1" w14:paraId="5B764213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4362E3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63C7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6 Pulse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17D72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Woman's pulse rate in beats per minute.</w:t>
            </w:r>
          </w:p>
        </w:tc>
      </w:tr>
      <w:tr w:rsidR="00FD0CC1" w14:paraId="001B7D8C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D1AD90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C6546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7 Pallor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600DB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Whether or not the woman has pallor.</w:t>
            </w:r>
          </w:p>
        </w:tc>
      </w:tr>
      <w:tr w:rsidR="00FD0CC1" w14:paraId="32465051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AC08E0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D48E1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8 Respiratory exam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96E3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Woman's respiratory condition.</w:t>
            </w:r>
          </w:p>
        </w:tc>
      </w:tr>
      <w:tr w:rsidR="00FD0CC1" w14:paraId="57227156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8402B3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86D9C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9 Cardiac exam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D8AE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man's cardiac condition.</w:t>
            </w:r>
          </w:p>
        </w:tc>
      </w:tr>
      <w:tr w:rsidR="00FD0CC1" w14:paraId="3C87521B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62E042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23305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10 Breast exam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C27FF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ether or not the result of the breast exam is normal.</w:t>
            </w:r>
          </w:p>
        </w:tc>
      </w:tr>
      <w:tr w:rsidR="00FD0CC1" w14:paraId="61A804BC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65A1F0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3CA6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11 Abdominal exam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5238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Result of the abdominal exam, and whether normal, abnormal, or not done.</w:t>
            </w:r>
          </w:p>
        </w:tc>
      </w:tr>
      <w:tr w:rsidR="00FD0CC1" w14:paraId="4A473318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CA8AB3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7A5CE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0.12 Pelvic exam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0B330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Result of the pelvic exam, and whether normal, abnormal, or not done.</w:t>
            </w:r>
          </w:p>
        </w:tc>
      </w:tr>
      <w:tr w:rsidR="00FD0CC1" w14:paraId="48454748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8006D2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7DBB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13 Cervical exam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47CC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ether or not the health worker performed a cervical exam, and centimeters dilated.</w:t>
            </w:r>
          </w:p>
        </w:tc>
      </w:tr>
      <w:tr w:rsidR="00FD0CC1" w14:paraId="3EC95687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CC7DC2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144D5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14 Oedema present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A728C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ether or not the woman has oedema, and if so the type of oedema and severity</w:t>
            </w:r>
          </w:p>
        </w:tc>
      </w:tr>
      <w:tr w:rsidR="00FD0CC1" w14:paraId="0E860B54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094193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577A5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15 Fetal movement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BED93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ether or not the health worker observes fetal movement.</w:t>
            </w:r>
          </w:p>
        </w:tc>
      </w:tr>
      <w:tr w:rsidR="00FD0CC1" w14:paraId="04B0ADA7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6D50C9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0FC7F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16 Fetal heartbeat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366EF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ether or not the health worker observes a fetal heartbeat, and heart rate in beats per minute.</w:t>
            </w:r>
          </w:p>
        </w:tc>
      </w:tr>
      <w:tr w:rsidR="00FD0CC1" w14:paraId="1ACBCC3F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029672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23E6C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17 Number of fetuses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1991D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Number of fetuses the woman is carrying.</w:t>
            </w:r>
          </w:p>
        </w:tc>
      </w:tr>
      <w:tr w:rsidR="00FD0CC1" w14:paraId="48C06322" w14:textId="77777777" w:rsidTr="00E16F64">
        <w:trPr>
          <w:trHeight w:val="42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675725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6DA24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9.18 Fetal presentation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B7DA8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Presentation of the fetus in the uterus. </w:t>
            </w:r>
          </w:p>
        </w:tc>
      </w:tr>
      <w:tr w:rsidR="00FD0CC1" w14:paraId="5F035807" w14:textId="77777777" w:rsidTr="00E16F64">
        <w:trPr>
          <w:trHeight w:val="160"/>
        </w:trPr>
        <w:tc>
          <w:tcPr>
            <w:tcW w:w="1880" w:type="dxa"/>
            <w:vMerge w:val="restart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A7E5AC" w14:textId="77777777" w:rsidR="00FD0CC1" w:rsidRPr="002867CA" w:rsidRDefault="00FD0CC1" w:rsidP="00E16F64">
            <w:pPr>
              <w:rPr>
                <w:b/>
              </w:rPr>
            </w:pPr>
            <w:r w:rsidRPr="002867CA"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B10. Laboratory and imaging tests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2B48E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10.1 Ultrasound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5607D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Whether an ultrasound was done, </w:t>
            </w:r>
            <w:proofErr w:type="gramStart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or  the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date of the ultrasound and gestational age.</w:t>
            </w:r>
          </w:p>
        </w:tc>
      </w:tr>
      <w:tr w:rsidR="00FD0CC1" w14:paraId="454BAE0A" w14:textId="77777777" w:rsidTr="00E16F64"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54DC5C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68AC4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10.2 Blood type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656C6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Whether a blood type test was done, or the date of the blood test, the woman's blood type and Rh factor.</w:t>
            </w:r>
          </w:p>
        </w:tc>
      </w:tr>
      <w:tr w:rsidR="00FD0CC1" w14:paraId="3E5068F5" w14:textId="77777777" w:rsidTr="00E16F64">
        <w:trPr>
          <w:trHeight w:val="44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6093C0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D643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10.3 HIV test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893F1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Whether an HIV test was done, or the date of the HIV test and result </w:t>
            </w:r>
          </w:p>
        </w:tc>
      </w:tr>
      <w:tr w:rsidR="00FD0CC1" w14:paraId="5B02395E" w14:textId="77777777" w:rsidTr="00E16F64"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D741C4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CFF9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10.4 Partner HIV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16025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Whether partners’ HIV test was done/is known, or the date of the HIV test and result </w:t>
            </w:r>
          </w:p>
        </w:tc>
      </w:tr>
      <w:tr w:rsidR="00FD0CC1" w14:paraId="462ED28D" w14:textId="77777777" w:rsidTr="00E16F64">
        <w:trPr>
          <w:trHeight w:val="44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5FA163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F55CB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10.5 Hepatitis B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05EA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ether Hepatitis B test was done, type of test, the date of the Hep B test, and result </w:t>
            </w:r>
          </w:p>
        </w:tc>
      </w:tr>
      <w:tr w:rsidR="00FD0CC1" w14:paraId="520EE2AA" w14:textId="77777777" w:rsidTr="00E16F64">
        <w:trPr>
          <w:trHeight w:val="44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503E52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3941F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10.6 Hepatitis C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65C47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ether Hepatitis C test was done, type of test, the date of the Hep C test, and result </w:t>
            </w:r>
          </w:p>
        </w:tc>
      </w:tr>
      <w:tr w:rsidR="00FD0CC1" w14:paraId="6B52FCA3" w14:textId="77777777" w:rsidTr="00E16F64">
        <w:trPr>
          <w:trHeight w:val="44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1A698E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01F3D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10.7 Syphilis 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B38E9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ether syphilis test was done, type of test, the date of the syphilis test, and result </w:t>
            </w:r>
          </w:p>
        </w:tc>
      </w:tr>
      <w:tr w:rsidR="00FD0CC1" w14:paraId="0A655201" w14:textId="77777777" w:rsidTr="00E16F64">
        <w:trPr>
          <w:trHeight w:val="20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B2E9AE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AAC8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10.8 Urine 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363B8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ether urine test was done, type of test, the date of the urine test, and result </w:t>
            </w:r>
          </w:p>
        </w:tc>
      </w:tr>
      <w:tr w:rsidR="00FD0CC1" w14:paraId="01526E70" w14:textId="77777777" w:rsidTr="00E16F64"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07A0C4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6614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10.9 Blood glucose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BF63E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ether blood glucose test was done, type of test, the date of the test, and results </w:t>
            </w:r>
          </w:p>
        </w:tc>
      </w:tr>
      <w:tr w:rsidR="00FD0CC1" w14:paraId="37DC2BAF" w14:textId="77777777" w:rsidTr="00E16F64">
        <w:trPr>
          <w:trHeight w:val="140"/>
        </w:trPr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635DDB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489FA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10.10 Blood hemoglobin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E24F2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ether blood hemoglobin test was done, type of test, the date of the test, and results </w:t>
            </w:r>
          </w:p>
        </w:tc>
      </w:tr>
      <w:tr w:rsidR="00FD0CC1" w14:paraId="6AD96F60" w14:textId="77777777" w:rsidTr="00E16F64">
        <w:tc>
          <w:tcPr>
            <w:tcW w:w="1880" w:type="dxa"/>
            <w:vMerge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84B543" w14:textId="77777777" w:rsidR="00FD0CC1" w:rsidRDefault="00FD0CC1" w:rsidP="00E16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A9944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10.11 Tuberculosis (TB) screening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69BF1" w14:textId="77777777" w:rsidR="00FD0CC1" w:rsidRDefault="00FD0CC1" w:rsidP="00E16F64"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hether TB test was done, the date of the test, and results </w:t>
            </w:r>
          </w:p>
        </w:tc>
      </w:tr>
      <w:tr w:rsidR="00FD0CC1" w14:paraId="3C7AA766" w14:textId="77777777" w:rsidTr="00E16F64">
        <w:tc>
          <w:tcPr>
            <w:tcW w:w="8484" w:type="dxa"/>
            <w:gridSpan w:val="3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929569" w14:textId="77777777" w:rsidR="00FD0CC1" w:rsidRPr="002867CA" w:rsidRDefault="00FD0CC1" w:rsidP="00E16F64">
            <w:pPr>
              <w:pStyle w:val="NormalWeb"/>
              <w:spacing w:before="0" w:beforeAutospacing="0" w:after="0" w:afterAutospacing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  <w:t>B11. Counselling and in-facility treatment</w:t>
            </w:r>
          </w:p>
        </w:tc>
      </w:tr>
      <w:tr w:rsidR="00FD0CC1" w14:paraId="44143B7A" w14:textId="77777777" w:rsidTr="00E16F64">
        <w:tc>
          <w:tcPr>
            <w:tcW w:w="8484" w:type="dxa"/>
            <w:gridSpan w:val="3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74CE1E" w14:textId="77777777" w:rsidR="00FD0CC1" w:rsidRDefault="00FD0CC1" w:rsidP="00E16F64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  <w:t>B12. Urgent referral</w:t>
            </w:r>
          </w:p>
        </w:tc>
      </w:tr>
      <w:tr w:rsidR="00FD0CC1" w14:paraId="7AF419AE" w14:textId="77777777" w:rsidTr="00E16F64">
        <w:tc>
          <w:tcPr>
            <w:tcW w:w="8484" w:type="dxa"/>
            <w:gridSpan w:val="3"/>
            <w:tcBorders>
              <w:top w:val="single" w:sz="8" w:space="0" w:color="000000"/>
              <w:left w:val="single" w:sz="8" w:space="0" w:color="999999"/>
              <w:bottom w:val="single" w:sz="8" w:space="0" w:color="000000"/>
              <w:right w:val="single" w:sz="8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3A8458" w14:textId="77777777" w:rsidR="00FD0CC1" w:rsidRDefault="00FD0CC1" w:rsidP="00E16F64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8"/>
                <w:szCs w:val="18"/>
              </w:rPr>
              <w:t>B13. Scheduling follow-up visit</w:t>
            </w:r>
          </w:p>
        </w:tc>
      </w:tr>
    </w:tbl>
    <w:p w14:paraId="018A0FC4" w14:textId="77777777" w:rsidR="00FD0CC1" w:rsidRDefault="00FD0CC1" w:rsidP="00FD0CC1">
      <w:pPr>
        <w:jc w:val="both"/>
        <w:rPr>
          <w:b/>
        </w:rPr>
      </w:pPr>
    </w:p>
    <w:p w14:paraId="288B86E1" w14:textId="77777777" w:rsidR="00FD0CC1" w:rsidRDefault="00FD0CC1" w:rsidP="00FD0CC1">
      <w:pPr>
        <w:jc w:val="both"/>
        <w:rPr>
          <w:b/>
        </w:rPr>
      </w:pPr>
    </w:p>
    <w:p w14:paraId="0BC233D1" w14:textId="77777777" w:rsidR="00FD0CC1" w:rsidRDefault="00FD0CC1" w:rsidP="00FD0CC1">
      <w:pPr>
        <w:jc w:val="both"/>
        <w:rPr>
          <w:b/>
        </w:rPr>
      </w:pPr>
    </w:p>
    <w:p w14:paraId="344AA23F" w14:textId="77777777" w:rsidR="006837EE" w:rsidRDefault="006837EE"/>
    <w:sectPr w:rsidR="006837EE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602E40" w14:textId="77777777" w:rsidR="003C642A" w:rsidRDefault="003C642A">
      <w:r>
        <w:separator/>
      </w:r>
    </w:p>
  </w:endnote>
  <w:endnote w:type="continuationSeparator" w:id="0">
    <w:p w14:paraId="492B81D2" w14:textId="77777777" w:rsidR="003C642A" w:rsidRDefault="003C6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4774C3" w14:textId="77777777" w:rsidR="003051EA" w:rsidRDefault="00FD0CC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17827">
      <w:rPr>
        <w:noProof/>
        <w:color w:val="000000"/>
      </w:rPr>
      <w:t>1</w:t>
    </w:r>
    <w:r>
      <w:rPr>
        <w:color w:val="000000"/>
      </w:rPr>
      <w:fldChar w:fldCharType="end"/>
    </w:r>
  </w:p>
  <w:p w14:paraId="405721B3" w14:textId="77777777" w:rsidR="003051EA" w:rsidRDefault="003C642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3477FE" w14:textId="77777777" w:rsidR="003C642A" w:rsidRDefault="003C642A">
      <w:r>
        <w:separator/>
      </w:r>
    </w:p>
  </w:footnote>
  <w:footnote w:type="continuationSeparator" w:id="0">
    <w:p w14:paraId="18F351B2" w14:textId="77777777" w:rsidR="003C642A" w:rsidRDefault="003C64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233E19" w14:textId="77777777" w:rsidR="003051EA" w:rsidRDefault="003C642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0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CC1"/>
    <w:rsid w:val="00017827"/>
    <w:rsid w:val="0018368B"/>
    <w:rsid w:val="003C642A"/>
    <w:rsid w:val="0064784E"/>
    <w:rsid w:val="006837EE"/>
    <w:rsid w:val="006B64F9"/>
    <w:rsid w:val="00E963F1"/>
    <w:rsid w:val="00FD0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C656E"/>
  <w15:chartTrackingRefBased/>
  <w15:docId w15:val="{3AAA8CFA-BA0B-43DD-878C-E673C6031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C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0CC1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11</Words>
  <Characters>6336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isa</dc:creator>
  <cp:keywords/>
  <dc:description/>
  <cp:lastModifiedBy>Monisha Swaminathan</cp:lastModifiedBy>
  <cp:revision>4</cp:revision>
  <dcterms:created xsi:type="dcterms:W3CDTF">2020-09-15T02:11:00Z</dcterms:created>
  <dcterms:modified xsi:type="dcterms:W3CDTF">2020-09-22T18:35:00Z</dcterms:modified>
</cp:coreProperties>
</file>